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40" w:type="dxa"/>
        <w:tblLook w:val="04A0" w:firstRow="1" w:lastRow="0" w:firstColumn="1" w:lastColumn="0" w:noHBand="0" w:noVBand="1"/>
      </w:tblPr>
      <w:tblGrid>
        <w:gridCol w:w="2115"/>
        <w:gridCol w:w="1262"/>
        <w:gridCol w:w="1060"/>
        <w:gridCol w:w="1060"/>
        <w:gridCol w:w="1060"/>
        <w:gridCol w:w="1161"/>
        <w:gridCol w:w="1060"/>
      </w:tblGrid>
      <w:tr w:rsidR="00895D9D" w:rsidTr="00082A51">
        <w:trPr>
          <w:trHeight w:val="300"/>
        </w:trPr>
        <w:tc>
          <w:tcPr>
            <w:tcW w:w="1777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262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212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6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bias</w:t>
            </w:r>
          </w:p>
        </w:tc>
        <w:tc>
          <w:tcPr>
            <w:tcW w:w="1161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reduct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br/>
              <w:t xml:space="preserve"> |bias|</w:t>
            </w:r>
          </w:p>
        </w:tc>
        <w:tc>
          <w:tcPr>
            <w:tcW w:w="106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rm. diff</w:t>
            </w:r>
          </w:p>
        </w:tc>
      </w:tr>
      <w:tr w:rsidR="00895D9D" w:rsidTr="00082A51">
        <w:trPr>
          <w:trHeight w:val="300"/>
        </w:trPr>
        <w:tc>
          <w:tcPr>
            <w:tcW w:w="1777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895D9D" w:rsidRDefault="00895D9D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895D9D" w:rsidRDefault="00895D9D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eate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895D9D" w:rsidRDefault="00895D9D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895D9D" w:rsidRDefault="00895D9D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895D9D" w:rsidRDefault="00895D9D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95D9D" w:rsidTr="00082A51">
        <w:trPr>
          <w:trHeight w:val="320"/>
        </w:trPr>
        <w:tc>
          <w:tcPr>
            <w:tcW w:w="1777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inlandwater_km</w:t>
            </w:r>
          </w:p>
        </w:tc>
        <w:tc>
          <w:tcPr>
            <w:tcW w:w="1262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89</w:t>
            </w:r>
          </w:p>
        </w:tc>
        <w:tc>
          <w:tcPr>
            <w:tcW w:w="106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19</w:t>
            </w:r>
          </w:p>
        </w:tc>
        <w:tc>
          <w:tcPr>
            <w:tcW w:w="106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116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89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6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7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49.9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any_urban_km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5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74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3.4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5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9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5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fedrd_km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3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6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3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31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3.9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urban_km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53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53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53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29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9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22.5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avedrd_km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5.5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6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ort_km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94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.3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94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.11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2.8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unpavedrd_km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0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27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.9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0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17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7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mper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4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2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4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5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9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.7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mass00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.1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3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8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.1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3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4.2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lev_m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35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2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6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35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6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6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est00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0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04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0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3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618.6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p00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0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3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0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49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96.7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ope_deg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.5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8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p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03.1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85.2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6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895D9D" w:rsidTr="00082A51">
        <w:trPr>
          <w:trHeight w:val="320"/>
        </w:trPr>
        <w:tc>
          <w:tcPr>
            <w:tcW w:w="1777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03.1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18.8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0.20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6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D9D" w:rsidRDefault="00895D9D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</w:tbl>
    <w:p w:rsidR="005532B6" w:rsidRDefault="00895D9D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D9D"/>
    <w:rsid w:val="004307D5"/>
    <w:rsid w:val="007232E8"/>
    <w:rsid w:val="00895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2A46BA-D4B6-7742-909B-40A87BAD6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5D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3:10:00Z</dcterms:created>
  <dcterms:modified xsi:type="dcterms:W3CDTF">2019-04-22T03:10:00Z</dcterms:modified>
</cp:coreProperties>
</file>